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1"/>
        <w:tblpPr w:leftFromText="141" w:rightFromText="141" w:vertAnchor="page" w:horzAnchor="margin" w:tblpY="2748"/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6A0" w:firstRow="1" w:lastRow="0" w:firstColumn="1" w:lastColumn="0" w:noHBand="1" w:noVBand="1"/>
      </w:tblPr>
      <w:tblGrid>
        <w:gridCol w:w="1018"/>
        <w:gridCol w:w="708"/>
        <w:gridCol w:w="476"/>
        <w:gridCol w:w="601"/>
        <w:gridCol w:w="978"/>
        <w:gridCol w:w="274"/>
        <w:gridCol w:w="604"/>
        <w:gridCol w:w="638"/>
        <w:gridCol w:w="6"/>
        <w:gridCol w:w="681"/>
        <w:gridCol w:w="11"/>
        <w:gridCol w:w="681"/>
        <w:gridCol w:w="13"/>
        <w:gridCol w:w="930"/>
        <w:gridCol w:w="6"/>
        <w:gridCol w:w="714"/>
        <w:gridCol w:w="6"/>
        <w:gridCol w:w="710"/>
        <w:gridCol w:w="7"/>
      </w:tblGrid>
      <w:tr w:rsidR="00535A52" w:rsidRPr="00C17AF7" w14:paraId="204C524D" w14:textId="77777777" w:rsidTr="00535A52">
        <w:trPr>
          <w:gridAfter w:val="1"/>
          <w:wAfter w:w="4" w:type="pct"/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B1ED1CF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iopsy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63CCB6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mment</w:t>
            </w: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7B14C24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oms (n)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7C2DBD1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oms with sclerosis (n)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977B97D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flammation (1-3)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113E513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F</w:t>
            </w:r>
            <w:r w:rsidRPr="00EC5C6F">
              <w:rPr>
                <w:rFonts w:ascii="Times New Roman" w:hAnsi="Times New Roman"/>
              </w:rPr>
              <w:br/>
            </w: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1-3)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347DC9F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A</w:t>
            </w:r>
            <w:r w:rsidRPr="00EC5C6F">
              <w:rPr>
                <w:rFonts w:ascii="Times New Roman" w:hAnsi="Times New Roman"/>
              </w:rPr>
              <w:br/>
            </w: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1-3)</w:t>
            </w:r>
          </w:p>
        </w:tc>
        <w:tc>
          <w:tcPr>
            <w:tcW w:w="35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6E7ADFB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yalinos</w:t>
            </w:r>
            <w:r w:rsidRPr="00EC5C6F">
              <w:rPr>
                <w:rFonts w:ascii="Times New Roman" w:hAnsi="Times New Roman"/>
              </w:rPr>
              <w:br/>
            </w: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1-3)</w:t>
            </w:r>
          </w:p>
        </w:tc>
        <w:tc>
          <w:tcPr>
            <w:tcW w:w="379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10A5772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timal fibrosis (1-3)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4C95B0C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ubular flattening (1-3)</w:t>
            </w:r>
          </w:p>
        </w:tc>
        <w:tc>
          <w:tcPr>
            <w:tcW w:w="520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4BB6C2C3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ubular vacuolization (1-3)</w:t>
            </w:r>
          </w:p>
        </w:tc>
        <w:tc>
          <w:tcPr>
            <w:tcW w:w="396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D5A7FCB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ubular cell debris (1-3)</w:t>
            </w:r>
          </w:p>
        </w:tc>
        <w:tc>
          <w:tcPr>
            <w:tcW w:w="395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53E55720" w14:textId="77777777" w:rsidR="00535A52" w:rsidRPr="00EC5C6F" w:rsidRDefault="00535A52" w:rsidP="00AF7D8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egree of ischemia</w:t>
            </w:r>
          </w:p>
        </w:tc>
      </w:tr>
      <w:tr w:rsidR="00535A52" w:rsidRPr="00C17AF7" w14:paraId="119A9E27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AFE082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E8A7748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10F062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86D0AD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A44FAA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3507C6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1C1944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A6209E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E2215B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CA8F06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81BFCE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4C2276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76F3D9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0697B948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3B1FEE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E8CE1B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DBC4F2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C352F9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F6F4B9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BB4696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33C641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ED7BD3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583979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45A575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8D4766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9CEF4D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39357A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4348D4A3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5ABB76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7A8BA40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EFDE11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CB055B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3D62A9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A2C06F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1523F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4110DC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D4A3F5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46DDC3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5A595A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C6BDF1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1598B7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7B2C25C8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C123AB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26385F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F16A4B3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2B956AC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3ED0D6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3DE7F1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9BEEEB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CD906CC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CE6A6E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79E1A94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76E62C1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0CF486D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6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B1A4DEC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35A52" w:rsidRPr="00C17AF7" w14:paraId="4FEA3461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7B25BB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3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074A730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63EA90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CE6CA5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CEDDEF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C8FCF1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408C76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FD7762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7DD13B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74ACB0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B5C443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 to 1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DB2601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1F1DA90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54978EBB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E847F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3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81E1A62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5E7164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D4E017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49C5A5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D41FF4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7EB8B4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24A20A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0D3203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E88131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550E77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BCBB99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519B79A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57566D35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54B6E3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4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9CFABA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EF96C6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1BF93F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D9D271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0F0FFC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890AFF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1BC2FB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B7F444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C6AB4C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4A6FCF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544013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3CEFD1F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76087608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9A875D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4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EBDFFBE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A08E3C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218301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4FB10B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EBE300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146333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D26E22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7BEB59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A49C11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A80873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FCFFAE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08D888E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7846EE7E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DA4FDA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A2D28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A73FC2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E9D667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770DE8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017138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055EEF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BBCBB3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26800A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AED08C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277013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A76F1B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3024366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67D4B461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4384E0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F1594D8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9FBEE7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0F76C4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F02742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C2DEBA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8B570E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3BA349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980BF2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B311DE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654A9E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9075A0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A15F7E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1EBC646F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618EE6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6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57F380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C95C82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2D397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7018EB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1CE286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CF0CA4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C8D4ED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415DB9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59692C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C8B16A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EF1878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2E9CF2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2856FE18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65AD5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6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3B70911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FE3A8B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BCB6E2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64CF46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148FC6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807748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10E1D9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592B6D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87D801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1A8DE3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66172E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5381744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630AB62D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C5EB5F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7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767C26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4858DF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2A4974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4D128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ACCAFA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97BF8C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404CDD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759138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F4E45B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8D5F92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3C49F1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49191A1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2506D4DD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CFBC3A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7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18E89D4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644A7CE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8A5AF0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738CA4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8B5EA9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F5EEB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6D4858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2126C3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7CE8FA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A6B29A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C28E57A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17F8209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363C9247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220E8D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8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3926A8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30DD41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48EA41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F3ACF1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E26939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8FA097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B48DCE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54ECA1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AAB446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76BBC7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B292EA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15F0140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2576A134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CC489C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8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2AE77FC6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E1DA3E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22587A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4D19DA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89A124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9BBAB8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FB0E27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FECC97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9F8E89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CFEC77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536C9F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61EEE93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7BC2DABB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53130BC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9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CB79A80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AAEE5B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2B030D8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C4E964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E6EF8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F80563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979BC4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E38C05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237ADA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D0D0C7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8A54CA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587AD82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480F3992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D4E293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9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A906220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011273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D1933C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AE537B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1697EF3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C16C4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0646C7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7A2B8D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899401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A3C3FC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4672FB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359FA1CE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29B837F2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0B2078C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0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77C6ED04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257FBA8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0237B2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C37494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003DE2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F6F179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3E92BB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33ECAD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AF99A1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349A20D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7EB2EA1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E2EFDA"/>
            <w:tcMar>
              <w:top w:w="15" w:type="dxa"/>
              <w:left w:w="15" w:type="dxa"/>
              <w:right w:w="15" w:type="dxa"/>
            </w:tcMar>
            <w:vAlign w:val="bottom"/>
          </w:tcPr>
          <w:p w14:paraId="34688B6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ld</w:t>
            </w:r>
          </w:p>
        </w:tc>
      </w:tr>
      <w:tr w:rsidR="00535A52" w:rsidRPr="00C17AF7" w14:paraId="43749FE2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4716B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0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13FD948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97F4E5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3EE09E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DFE744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5C08D3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6F5FEEC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641875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7AF0F14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864721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07941E9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16E2368D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7F538DD2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4598F23B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C267ED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1 Pre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BDCBA80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7DEB838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4F22F49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0B0E3793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3B76B96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center"/>
          </w:tcPr>
          <w:p w14:paraId="54B3645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011CE86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4D0C4A86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6B93DCBB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2287E660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center"/>
          </w:tcPr>
          <w:p w14:paraId="529DAED7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pct"/>
            <w:gridSpan w:val="2"/>
            <w:shd w:val="clear" w:color="auto" w:fill="FFF2CC"/>
            <w:tcMar>
              <w:top w:w="15" w:type="dxa"/>
              <w:left w:w="15" w:type="dxa"/>
              <w:right w:w="15" w:type="dxa"/>
            </w:tcMar>
            <w:vAlign w:val="bottom"/>
          </w:tcPr>
          <w:p w14:paraId="06495044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</w:tr>
      <w:tr w:rsidR="00535A52" w:rsidRPr="00C17AF7" w14:paraId="430C1465" w14:textId="77777777" w:rsidTr="00535A52">
        <w:trPr>
          <w:trHeight w:val="368"/>
        </w:trPr>
        <w:tc>
          <w:tcPr>
            <w:tcW w:w="56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7919DBF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11 Post-ischemia</w:t>
            </w:r>
          </w:p>
        </w:tc>
        <w:tc>
          <w:tcPr>
            <w:tcW w:w="39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85D79D5" w14:textId="77777777" w:rsidR="00535A52" w:rsidRPr="00EC5C6F" w:rsidRDefault="00535A52" w:rsidP="00AF7D8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C5C6F">
              <w:rPr>
                <w:rFonts w:ascii="Times New Roman" w:hAnsi="Times New Roman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6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517CB3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3CDC4AA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6A290005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1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41F2BCB9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3" w:type="pct"/>
            <w:tcMar>
              <w:top w:w="15" w:type="dxa"/>
              <w:left w:w="15" w:type="dxa"/>
              <w:right w:w="15" w:type="dxa"/>
            </w:tcMar>
            <w:vAlign w:val="bottom"/>
          </w:tcPr>
          <w:p w14:paraId="183ED72E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5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DD1CE9C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2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34F01AC7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83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7A40118A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5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06EDE5C1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7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6F93D216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96" w:type="pct"/>
            <w:gridSpan w:val="2"/>
            <w:tcMar>
              <w:top w:w="15" w:type="dxa"/>
              <w:left w:w="15" w:type="dxa"/>
              <w:right w:w="15" w:type="dxa"/>
            </w:tcMar>
            <w:vAlign w:val="bottom"/>
          </w:tcPr>
          <w:p w14:paraId="14EF7FF2" w14:textId="77777777" w:rsidR="00535A52" w:rsidRPr="00EC5C6F" w:rsidRDefault="00535A52" w:rsidP="00AF7D8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57E97D55" w14:textId="77777777" w:rsidR="00535A52" w:rsidRPr="003411D2" w:rsidRDefault="00535A52" w:rsidP="00535A52">
      <w:pPr>
        <w:pStyle w:val="Rubrik1"/>
      </w:pPr>
      <w:r w:rsidRPr="003411D2">
        <w:t>Supp</w:t>
      </w:r>
      <w:r>
        <w:t>orting information</w:t>
      </w:r>
    </w:p>
    <w:p w14:paraId="3379F814" w14:textId="4A28EE32" w:rsidR="00535A52" w:rsidRPr="00CF643A" w:rsidRDefault="00535A52" w:rsidP="00535A5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F643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r w:rsidRPr="00CF64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6D7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istology in the IRI biopsy group.</w:t>
      </w:r>
      <w:r w:rsidRPr="00CF64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X=no vessels</w:t>
      </w:r>
      <w:r w:rsidR="00F06D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F06D7C" w:rsidRPr="00F06D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6D7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loms=Glomeruli.</w:t>
      </w:r>
    </w:p>
    <w:p w14:paraId="5971DA29" w14:textId="77777777" w:rsidR="0071550F" w:rsidRDefault="0071550F"/>
    <w:sectPr w:rsidR="007155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52"/>
    <w:rsid w:val="00535A52"/>
    <w:rsid w:val="0071550F"/>
    <w:rsid w:val="00CB3F03"/>
    <w:rsid w:val="00CD15FF"/>
    <w:rsid w:val="00E7742F"/>
    <w:rsid w:val="00F0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A2AAA"/>
  <w15:chartTrackingRefBased/>
  <w15:docId w15:val="{4339E2D3-45AE-4F9C-A96D-511B2985B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A52"/>
    <w:rPr>
      <w:rFonts w:ascii="Calibri" w:eastAsia="Calibri" w:hAnsi="Calibri" w:cs="Calibri"/>
      <w:lang w:val="en-GB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535A52"/>
    <w:pPr>
      <w:keepNext/>
      <w:spacing w:before="240" w:after="120" w:line="480" w:lineRule="auto"/>
      <w:outlineLvl w:val="0"/>
    </w:pPr>
    <w:rPr>
      <w:rFonts w:ascii="Times New Roman" w:eastAsia="Liberation Serif" w:hAnsi="Times New Roman" w:cs="Liberation Serif"/>
      <w:b/>
      <w:sz w:val="2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">
    <w:name w:val="Tabellrutnät1"/>
    <w:basedOn w:val="Normaltabell"/>
    <w:next w:val="Tabellrutnt"/>
    <w:uiPriority w:val="59"/>
    <w:rsid w:val="00535A5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rutnt">
    <w:name w:val="Table Grid"/>
    <w:basedOn w:val="Normaltabell"/>
    <w:uiPriority w:val="39"/>
    <w:rsid w:val="00535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535A52"/>
    <w:rPr>
      <w:rFonts w:ascii="Times New Roman" w:eastAsia="Liberation Serif" w:hAnsi="Times New Roman" w:cs="Liberation Serif"/>
      <w:b/>
      <w:sz w:val="28"/>
      <w:szCs w:val="48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Nordström</dc:creator>
  <cp:keywords/>
  <dc:description/>
  <cp:lastModifiedBy>Johan Nordström</cp:lastModifiedBy>
  <cp:revision>2</cp:revision>
  <dcterms:created xsi:type="dcterms:W3CDTF">2024-05-18T08:26:00Z</dcterms:created>
  <dcterms:modified xsi:type="dcterms:W3CDTF">2024-05-18T08:34:00Z</dcterms:modified>
</cp:coreProperties>
</file>